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1F39D2" w14:textId="326DB8F8" w:rsidR="00694C87" w:rsidRPr="00662D65" w:rsidRDefault="00840813" w:rsidP="004C6284">
      <w:pPr>
        <w:spacing w:line="276" w:lineRule="auto"/>
        <w:ind w:right="8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4C62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Table </w:t>
      </w:r>
      <w:r w:rsidR="00A075D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24820" w:rsidRPr="004C628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B24820" w:rsidRPr="00B24820">
        <w:rPr>
          <w:rFonts w:ascii="Times New Roman" w:hAnsi="Times New Roman" w:cs="Times New Roman"/>
          <w:sz w:val="24"/>
          <w:szCs w:val="24"/>
          <w:lang w:val="en-US"/>
        </w:rPr>
        <w:t xml:space="preserve"> Results of generalized linear m</w:t>
      </w:r>
      <w:r w:rsidR="00B24820">
        <w:rPr>
          <w:rFonts w:ascii="Times New Roman" w:hAnsi="Times New Roman" w:cs="Times New Roman"/>
          <w:sz w:val="24"/>
          <w:szCs w:val="24"/>
          <w:lang w:val="en-US"/>
        </w:rPr>
        <w:t>ixed models (GLMM, logit link, binomal assumption)</w:t>
      </w:r>
      <w:r w:rsidR="00696404">
        <w:rPr>
          <w:rFonts w:ascii="Times New Roman" w:hAnsi="Times New Roman" w:cs="Times New Roman"/>
          <w:sz w:val="24"/>
          <w:szCs w:val="24"/>
          <w:lang w:val="en-US"/>
        </w:rPr>
        <w:t>, and subsequent pairwise comparisons between months, respectively</w:t>
      </w:r>
      <w:r w:rsidR="0052590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24820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662D65">
        <w:rPr>
          <w:rFonts w:ascii="Times New Roman" w:hAnsi="Times New Roman" w:cs="Times New Roman"/>
          <w:i/>
          <w:sz w:val="24"/>
          <w:szCs w:val="24"/>
          <w:lang w:val="en-US"/>
        </w:rPr>
        <w:t>S. baeri</w:t>
      </w:r>
      <w:r w:rsidR="00662D6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32DE4">
        <w:rPr>
          <w:rFonts w:ascii="Times New Roman" w:hAnsi="Times New Roman" w:cs="Times New Roman"/>
          <w:sz w:val="24"/>
          <w:szCs w:val="24"/>
          <w:lang w:val="en-US"/>
        </w:rPr>
        <w:t xml:space="preserve">unidentified </w:t>
      </w:r>
      <w:r w:rsidR="00662D65">
        <w:rPr>
          <w:rFonts w:ascii="Times New Roman" w:hAnsi="Times New Roman" w:cs="Times New Roman"/>
          <w:sz w:val="24"/>
          <w:szCs w:val="24"/>
          <w:lang w:val="en-US"/>
        </w:rPr>
        <w:t xml:space="preserve">Enterobiinae and </w:t>
      </w:r>
      <w:r w:rsidR="00662D65">
        <w:rPr>
          <w:rFonts w:ascii="Times New Roman" w:hAnsi="Times New Roman" w:cs="Times New Roman"/>
          <w:i/>
          <w:sz w:val="24"/>
          <w:szCs w:val="24"/>
          <w:lang w:val="en-US"/>
        </w:rPr>
        <w:t xml:space="preserve">Spirura </w:t>
      </w:r>
      <w:r w:rsidR="00662D65">
        <w:rPr>
          <w:rFonts w:ascii="Times New Roman" w:hAnsi="Times New Roman" w:cs="Times New Roman"/>
          <w:sz w:val="24"/>
          <w:szCs w:val="24"/>
          <w:lang w:val="en-US"/>
        </w:rPr>
        <w:t>sp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075"/>
        <w:gridCol w:w="1180"/>
        <w:gridCol w:w="1340"/>
        <w:gridCol w:w="1489"/>
        <w:gridCol w:w="5203"/>
      </w:tblGrid>
      <w:tr w:rsidR="00ED4370" w:rsidRPr="00525909" w14:paraId="010A2F5E" w14:textId="77777777" w:rsidTr="004C6284">
        <w:tc>
          <w:tcPr>
            <w:tcW w:w="1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A59DC" w14:textId="6F362860" w:rsidR="00696404" w:rsidRPr="004C6284" w:rsidRDefault="00696404" w:rsidP="00163DF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62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64DF3" w14:textId="7BD1AE6A" w:rsidR="00696404" w:rsidRPr="004C6284" w:rsidRDefault="00696404" w:rsidP="00163DF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62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93506" w14:textId="4E31A1D0" w:rsidR="00696404" w:rsidRPr="004C6284" w:rsidRDefault="00696404" w:rsidP="00163DF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62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2033E" w14:textId="3D63CF45" w:rsidR="00696404" w:rsidRPr="004C6284" w:rsidRDefault="00696404" w:rsidP="00163DF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628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4C62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30749" w14:textId="0D9129E8" w:rsidR="00696404" w:rsidRPr="004C6284" w:rsidRDefault="00696404" w:rsidP="00163DF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62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fect on parasite</w:t>
            </w:r>
          </w:p>
        </w:tc>
      </w:tr>
      <w:tr w:rsidR="00696404" w:rsidRPr="00E44339" w14:paraId="554F051C" w14:textId="77777777" w:rsidTr="004C6284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CFD65" w14:textId="77777777" w:rsidR="00696404" w:rsidRPr="004C6284" w:rsidRDefault="00696404" w:rsidP="00163DFD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C628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bulura baeri</w:t>
            </w:r>
          </w:p>
          <w:p w14:paraId="03081E78" w14:textId="365DCB73" w:rsidR="00696404" w:rsidRPr="004F766E" w:rsidRDefault="00696404" w:rsidP="00163DFD">
            <w:pPr>
              <w:spacing w:line="276" w:lineRule="auto"/>
              <w:ind w:left="1172" w:hanging="1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st model: sampling month + age (adult, juvenile)</w:t>
            </w:r>
            <w:r w:rsidR="00C00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E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 w:rsidR="00B04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3E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infection </w:t>
            </w:r>
            <w:r w:rsidR="00966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="00332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dentified </w:t>
            </w:r>
            <w:r w:rsidR="003E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terobiinae + </w:t>
            </w:r>
            <w:r w:rsidR="00B04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infection </w:t>
            </w:r>
            <w:r w:rsidR="00966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="003E3C1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irura</w:t>
            </w:r>
            <w:r w:rsidR="003E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 + </w:t>
            </w:r>
            <w:r w:rsidR="00B04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infection</w:t>
            </w:r>
            <w:r w:rsidR="00966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</w:t>
            </w:r>
            <w:r w:rsidR="00B04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E3C1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muricola</w:t>
            </w:r>
            <w:r w:rsidR="00332DE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332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</w:t>
            </w:r>
            <w:r w:rsidR="003E3C1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4F7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 w:rsidR="00B04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infection</w:t>
            </w:r>
            <w:r w:rsidR="00966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</w:t>
            </w:r>
            <w:r w:rsidR="00B04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F7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Hymenolepis </w:t>
            </w:r>
            <w:r w:rsidR="004F7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1</w:t>
            </w:r>
          </w:p>
          <w:p w14:paraId="1E5F9E77" w14:textId="59B2AA22" w:rsidR="00854043" w:rsidRPr="00854043" w:rsidRDefault="0085404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ll model comparison: Deviance = </w:t>
            </w:r>
            <w:r w:rsidR="003E3C15" w:rsidRPr="003E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3.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Df = </w:t>
            </w:r>
            <w:r w:rsidR="003E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</w:tr>
      <w:tr w:rsidR="00ED4370" w14:paraId="3C106955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6DF22AF7" w14:textId="317F39FF" w:rsidR="00854043" w:rsidRDefault="0085404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E673119" w14:textId="77777777" w:rsidR="00854043" w:rsidRDefault="0085404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7D39786" w14:textId="77777777" w:rsidR="00854043" w:rsidRDefault="0085404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B68CADD" w14:textId="77777777" w:rsidR="00854043" w:rsidRDefault="0085404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E3B82A9" w14:textId="77777777" w:rsidR="00854043" w:rsidRDefault="0085404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1C7130E7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68FE210D" w14:textId="73192D56" w:rsidR="004641F8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l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ch       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846ED73" w14:textId="2182039D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4104D09" w14:textId="630DDF48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21 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06840A4" w14:textId="0D70B859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36  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0A849C69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0FDED5CA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B4C4019" w14:textId="128AAE42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743DB78" w14:textId="35E7446D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1476302" w14:textId="1360898C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AAE2A74" w14:textId="298A96DF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69F7F2D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72B93D30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01E1F5A" w14:textId="1EDA8EF7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EA5A8E5" w14:textId="307CC40F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44D33EE" w14:textId="17A3652E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0CE0A07" w14:textId="6597C85E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7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B637CD8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467BB5C4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63EEBF6" w14:textId="476CE860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6EF02E0" w14:textId="7F748921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A4E224B" w14:textId="6C1B70B4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28665B2" w14:textId="16A40E64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8F83E52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5CC7C23A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E008811" w14:textId="0AB2A4A6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570C793" w14:textId="68EBAF66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2A50C3F" w14:textId="1927E503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0D3AF6B" w14:textId="6CD122EF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*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73FD703D" w14:textId="7C5F5831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 &gt; March</w:t>
            </w:r>
          </w:p>
        </w:tc>
      </w:tr>
      <w:tr w:rsidR="00ED4370" w14:paraId="64B47A70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99839B5" w14:textId="1BC7C799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FEAA9A6" w14:textId="17058A9E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9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87B176E" w14:textId="7E6D76B5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53E8D70" w14:textId="6E824445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C841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*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BC4B730" w14:textId="0BE091AA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gt; March</w:t>
            </w:r>
          </w:p>
        </w:tc>
      </w:tr>
      <w:tr w:rsidR="00ED4370" w14:paraId="693AF8E7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62CA73C9" w14:textId="41EB5B28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BC8DDD5" w14:textId="17384094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3F2F8DD" w14:textId="29FED1C1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B4210E1" w14:textId="16820A26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*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008E2C02" w14:textId="4BB46CEC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&gt; March</w:t>
            </w:r>
          </w:p>
        </w:tc>
      </w:tr>
      <w:tr w:rsidR="00ED4370" w14:paraId="44D5EE2C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74235B7" w14:textId="64DD031F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21390EA" w14:textId="6A87F9DD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3AB15E8" w14:textId="225C0F0A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5744844" w14:textId="31C0DCD2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6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9052129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13BB893F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F7E1234" w14:textId="49EC33CC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28D255E" w14:textId="24DFCD49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BDF3DC5" w14:textId="16067492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E51985D" w14:textId="3488642D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B4F13E9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1BC1B1C7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AC40BAC" w14:textId="4F532112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E009847" w14:textId="659E8B44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7DED0FC" w14:textId="6994E57A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A040A52" w14:textId="43E84C3D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780CBD28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5A4656FC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F68DCA4" w14:textId="10E57CB7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4E569FA" w14:textId="38E7DE93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01F72F7" w14:textId="1F44136D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18A2AB9" w14:textId="43992A77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C95CF81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5A3FB0DA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A88B00C" w14:textId="05D23F82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8D69C6A" w14:textId="009B4F68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C3B8977" w14:textId="388063CB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31576EA" w14:textId="15CC09AE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97FE34D" w14:textId="68CC6625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 &gt; April</w:t>
            </w:r>
          </w:p>
        </w:tc>
      </w:tr>
      <w:tr w:rsidR="00ED4370" w14:paraId="10DBFBB5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A259D77" w14:textId="378D5C97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016C64F" w14:textId="62B5E5D4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4C283B7" w14:textId="4128C5AD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543D41A" w14:textId="4F9C22B0" w:rsidR="004641F8" w:rsidRPr="00854043" w:rsidRDefault="004641F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62CD45E" w14:textId="6E468689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gt; April</w:t>
            </w:r>
          </w:p>
        </w:tc>
      </w:tr>
      <w:tr w:rsidR="00ED4370" w14:paraId="07825522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BF78FFF" w14:textId="07A2EEEC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35BFA99" w14:textId="7EBB4B41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AA99052" w14:textId="0BA5353C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6125595" w14:textId="33EBA8E8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86A0D06" w14:textId="590A22BF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&gt; April</w:t>
            </w:r>
          </w:p>
        </w:tc>
      </w:tr>
      <w:tr w:rsidR="00ED4370" w14:paraId="0C7D6B29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06A4408" w14:textId="6C9046BE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7C0BA60" w14:textId="7525C0EB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7BADC0D" w14:textId="3C881BE9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698BD36" w14:textId="38278732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3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7C9F75F6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74E6FD35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2D3C72D" w14:textId="0CA6EF7C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18CF1DF" w14:textId="76124513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727E0C3" w14:textId="74B11261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FE67022" w14:textId="515B4CA8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06689349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1B6A44A8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34CBFFD" w14:textId="4FEBFD8A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26E1178" w14:textId="1A8D2117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3A10A26" w14:textId="7EFBF3D0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40F40AD" w14:textId="0D8E26FC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83103C4" w14:textId="678CC149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485ABC1A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6DCB61B9" w14:textId="410E5194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E70F06B" w14:textId="68FEFCA3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DC3F63D" w14:textId="36D355B2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1CA52EF" w14:textId="72BBA67E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9DC6D51" w14:textId="016CCA02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 &gt; May</w:t>
            </w:r>
          </w:p>
        </w:tc>
      </w:tr>
      <w:tr w:rsidR="00ED4370" w14:paraId="54ED6842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894DFAC" w14:textId="438BB047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255A858" w14:textId="70E657A9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B281028" w14:textId="43326405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B00C6B7" w14:textId="23EF244A" w:rsidR="004641F8" w:rsidRPr="00854043" w:rsidRDefault="004641F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7D441CE" w14:textId="67BC8726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gt; May</w:t>
            </w:r>
          </w:p>
        </w:tc>
      </w:tr>
      <w:tr w:rsidR="00ED4370" w14:paraId="0F7C276A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1F0593B" w14:textId="6AF2DBF2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C9C1FFA" w14:textId="48893AD5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C8370BE" w14:textId="29A2EB75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9890855" w14:textId="284FEFBE" w:rsidR="004641F8" w:rsidRPr="00854043" w:rsidRDefault="004641F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9118084" w14:textId="313E7140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&gt; May</w:t>
            </w:r>
          </w:p>
        </w:tc>
      </w:tr>
      <w:tr w:rsidR="00ED4370" w14:paraId="70FAFC4A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9D47673" w14:textId="04BC0FE9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6D0DAF8" w14:textId="0A6790D4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56D109F" w14:textId="265828B2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42363E7" w14:textId="374D45F3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4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CBC5AFA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17BC2EE7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E8DF226" w14:textId="1A45A004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68F6ED3" w14:textId="0CB0FF17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79B7863" w14:textId="3B477398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266185F" w14:textId="55F5BB01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3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1C1ED5F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7061F2D7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74FB66F" w14:textId="6CACC1C2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81679A6" w14:textId="4B8FE6C5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145870F" w14:textId="6C92D567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35B154D" w14:textId="3CFC04F8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84D166B" w14:textId="3E38CAD3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 &gt; June</w:t>
            </w:r>
          </w:p>
        </w:tc>
      </w:tr>
      <w:tr w:rsidR="00ED4370" w14:paraId="6F6984D3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C893117" w14:textId="501E7A34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62D18AB" w14:textId="49D43155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B1845BE" w14:textId="702308A2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D3859F9" w14:textId="1DAD2318" w:rsidR="004641F8" w:rsidRPr="00854043" w:rsidRDefault="004641F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5E07807" w14:textId="7E3380EF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gt; June</w:t>
            </w:r>
          </w:p>
        </w:tc>
      </w:tr>
      <w:tr w:rsidR="00ED4370" w14:paraId="55EE8903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7A8F80C" w14:textId="003334FD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840BD87" w14:textId="32ECF895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6B39D5D" w14:textId="22E899A5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3A8D0E7" w14:textId="162805BF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3*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E62F8C6" w14:textId="38940DE8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&gt; June</w:t>
            </w:r>
          </w:p>
        </w:tc>
      </w:tr>
      <w:tr w:rsidR="00ED4370" w14:paraId="73CB8B99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5364C2F" w14:textId="089F82D0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F158A6E" w14:textId="41472B10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86C7242" w14:textId="150B0E70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3680EB8" w14:textId="74EA95CD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A0959ED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7BD77B27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A649C1A" w14:textId="364C30A6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0C54479" w14:textId="1ABFDF41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AE0A42F" w14:textId="5373E36D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7076AD3" w14:textId="3EA7216F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29A12FE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7B67C9F4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57BB508" w14:textId="4EC10478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5DCCE6C" w14:textId="06CA48D3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2E7C8E6" w14:textId="7254F587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112D3DC" w14:textId="18712271" w:rsidR="004641F8" w:rsidRPr="00854043" w:rsidRDefault="004641F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A564A29" w14:textId="71B492C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gt; July</w:t>
            </w:r>
          </w:p>
        </w:tc>
      </w:tr>
      <w:tr w:rsidR="00ED4370" w14:paraId="2FA4FA22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580863A" w14:textId="5C0988CE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EAA317E" w14:textId="5656583E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239811E" w14:textId="6DB3BCC6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31B4DA4" w14:textId="6205DBB9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97E5C3A" w14:textId="21A1186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1429041B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6D927BA6" w14:textId="32895460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79E6F71" w14:textId="2DC90DD1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425F754" w14:textId="1A2F05DB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F8E0A9D" w14:textId="3F21EFB9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739EC3F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6EF96037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61A745EE" w14:textId="14B37744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us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932B824" w14:textId="6EF20950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9CF2082" w14:textId="2ADD2E3E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A1EF67C" w14:textId="00818EEF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3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0E2FC65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5190D31F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7893E32" w14:textId="6B5ACDA1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us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723CD11" w14:textId="2E2F3583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37EFB44" w14:textId="6E8E1681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97A1D5F" w14:textId="3C31F69E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CC58BCB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64F98179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5B28F82" w14:textId="246A90EE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us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E38540D" w14:textId="640829E8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1FD7129" w14:textId="39E2CFDC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2EADDE0" w14:textId="1B6F6489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74ECC1F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36EFB4C2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8E0038E" w14:textId="675B0E3C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tembe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4F54FF4" w14:textId="7682FDEC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20916BD" w14:textId="1741BB0B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1BA1500" w14:textId="5E392702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AC44749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15ECD253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9416655" w14:textId="3BE0252E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tembe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CFF8ACB" w14:textId="2AC19C1F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613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27C6544" w14:textId="6DCBE941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58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9459B2C" w14:textId="4743096A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7E5ECD09" w14:textId="4EB5E008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mber &lt; September</w:t>
            </w:r>
          </w:p>
        </w:tc>
      </w:tr>
      <w:tr w:rsidR="00ED4370" w14:paraId="6DF4CF96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BF4C094" w14:textId="0E99A06A" w:rsidR="004641F8" w:rsidRPr="00854043" w:rsidRDefault="004641F8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obe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78CE726" w14:textId="5E61AFD0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38C8089" w14:textId="4C8C9B4A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02BD88B" w14:textId="0D3E5A2B" w:rsidR="004641F8" w:rsidRPr="00854043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3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D1F1EFE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14:paraId="07849571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928F23E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ref. juvenile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2E1F856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3E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200BD7B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3C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171E10A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8D326CE" w14:textId="77777777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&gt; juvenile</w:t>
            </w:r>
          </w:p>
        </w:tc>
      </w:tr>
      <w:tr w:rsidR="00ED4370" w:rsidRPr="00E44339" w14:paraId="0EC2BB07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4B25FD8" w14:textId="4752CDF3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infection</w:t>
            </w:r>
            <w:r w:rsidR="00966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32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dentifi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erobiinae (ref. positive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A13DDC6" w14:textId="6B3CB1F2" w:rsidR="004641F8" w:rsidRPr="003E3C15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4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72FDBF4" w14:textId="376F1DE8" w:rsidR="004641F8" w:rsidRPr="003E3C15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41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216168E" w14:textId="14BC8579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46C032E" w14:textId="4EB3AE94" w:rsidR="004641F8" w:rsidRDefault="004641F8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er likelihood of infection when positive for </w:t>
            </w:r>
            <w:r w:rsidR="00332D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dentifi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terobiinae </w:t>
            </w:r>
          </w:p>
        </w:tc>
      </w:tr>
      <w:tr w:rsidR="00ED4370" w:rsidRPr="00A075D2" w14:paraId="64E1A6E3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D048AE1" w14:textId="1C5DCCCF" w:rsidR="002B2745" w:rsidRPr="002B2745" w:rsidRDefault="002B2745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infection</w:t>
            </w:r>
            <w:r w:rsidR="00966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irur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sp. (ref. positive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250ABEF" w14:textId="5FF3DEEC" w:rsidR="002B2745" w:rsidRPr="004641F8" w:rsidRDefault="002B2745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27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BE0D3A2" w14:textId="114D77E5" w:rsidR="002B2745" w:rsidRPr="004641F8" w:rsidRDefault="002B2745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27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9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B239F3B" w14:textId="50A7DBC2" w:rsidR="002B2745" w:rsidRDefault="002B2745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0A068CF" w14:textId="611A98C7" w:rsidR="002B2745" w:rsidRDefault="006459A5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er likelihood of infection when positive fo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irur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.</w:t>
            </w:r>
          </w:p>
        </w:tc>
      </w:tr>
      <w:tr w:rsidR="00ED4370" w:rsidRPr="00A075D2" w14:paraId="7313D29E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10E3678" w14:textId="34E6B0FD" w:rsidR="006459A5" w:rsidRPr="006459A5" w:rsidRDefault="006459A5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infection</w:t>
            </w:r>
            <w:r w:rsidR="00966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Lemuricol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 (ref. positive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94C5CF4" w14:textId="4A0A8AE1" w:rsidR="006459A5" w:rsidRPr="002B2745" w:rsidRDefault="006459A5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196E1CB" w14:textId="309499F1" w:rsidR="006459A5" w:rsidRPr="002B2745" w:rsidRDefault="006459A5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4610AD4" w14:textId="71CD0278" w:rsidR="006459A5" w:rsidRDefault="006459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4*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9E937F1" w14:textId="0017D600" w:rsidR="006459A5" w:rsidRPr="006459A5" w:rsidRDefault="006459A5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er likelihood of infection when positive fo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Lemuricola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</w:t>
            </w:r>
          </w:p>
        </w:tc>
      </w:tr>
      <w:tr w:rsidR="00ED4370" w:rsidRPr="004641F8" w14:paraId="142F8C75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08DF766" w14:textId="60E4A310" w:rsidR="00E24B07" w:rsidRPr="006459A5" w:rsidRDefault="006459A5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infection</w:t>
            </w:r>
            <w:r w:rsidR="00966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Hymenolep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 1 (ref. positive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158CA90" w14:textId="49970D2C" w:rsidR="006459A5" w:rsidRPr="006459A5" w:rsidRDefault="006459A5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4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65FCD3A" w14:textId="4E99B366" w:rsidR="006459A5" w:rsidRPr="006459A5" w:rsidRDefault="006459A5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4511EE3" w14:textId="01D4E00F" w:rsidR="006459A5" w:rsidRPr="006459A5" w:rsidRDefault="006459A5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9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3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30EC704" w14:textId="77777777" w:rsidR="006459A5" w:rsidRDefault="006459A5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1AA4C3" w14:textId="55907CC0" w:rsidR="004C6284" w:rsidRDefault="004C628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6193" w:rsidRPr="00A075D2" w14:paraId="43FA88E7" w14:textId="77777777" w:rsidTr="004C6284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FEBB3" w14:textId="5E3D52A8" w:rsidR="00666193" w:rsidRPr="004C6284" w:rsidRDefault="00332DE4" w:rsidP="00163DF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nidentified </w:t>
            </w:r>
            <w:r w:rsidR="00666193" w:rsidRPr="004C62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terobiinae</w:t>
            </w:r>
          </w:p>
          <w:p w14:paraId="18F1F6D0" w14:textId="571434DC" w:rsidR="00666193" w:rsidRPr="008E3684" w:rsidRDefault="00666193" w:rsidP="00163DF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st model: sampling month</w:t>
            </w:r>
            <w:r w:rsidR="008E3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r w:rsidR="00B04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infection </w:t>
            </w:r>
            <w:r w:rsidR="008E36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 w:rsidR="008E368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baeri</w:t>
            </w:r>
          </w:p>
          <w:p w14:paraId="159659AA" w14:textId="06C0FB69" w:rsidR="00666193" w:rsidRPr="00854043" w:rsidRDefault="0066619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ll model comparison: Deviance = </w:t>
            </w:r>
            <w:r w:rsidR="00365295" w:rsidRPr="00365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9.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Df = </w:t>
            </w:r>
            <w:r w:rsidR="00365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</w:tr>
      <w:tr w:rsidR="00ED4370" w:rsidRPr="00854043" w14:paraId="62720542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73F8132" w14:textId="651E6AD3" w:rsidR="00666193" w:rsidRDefault="0066619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ont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A4C0640" w14:textId="25A15F48" w:rsidR="00666193" w:rsidRDefault="0066619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19889BC" w14:textId="1D54DF6E" w:rsidR="00666193" w:rsidRDefault="0066619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3E8CBE3" w14:textId="60CC6BEA" w:rsidR="00666193" w:rsidRDefault="0066619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4E28E17" w14:textId="77777777" w:rsidR="00666193" w:rsidRDefault="0066619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272077FF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63E65CC1" w14:textId="5AF51FA8" w:rsidR="00DF0A13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l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ch       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781370D" w14:textId="1D428D96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15.910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329A684" w14:textId="7EB061E0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45.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FE60A03" w14:textId="1A5CD7A5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.00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71B2328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21DB10C6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D707D52" w14:textId="23500220" w:rsidR="00DF0A13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F847840" w14:textId="553A2DD2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6.33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805F156" w14:textId="025FDE95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45.795 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7085206" w14:textId="30D310E2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1.000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753F8B97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7CBC14BA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C9CC17E" w14:textId="534963D7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4B7E966" w14:textId="284601D3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8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E81B3D0" w14:textId="20D98230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45.795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0DC1087" w14:textId="2C3B7E0D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1.000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572B5FA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01D7AEC2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6260242" w14:textId="1B72B616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B314863" w14:textId="48EEF808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7.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CB2D076" w14:textId="3F821103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45.795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2F4182F" w14:textId="015F8B4C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1.000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9508A54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03259BEF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DDB5DB5" w14:textId="5B92A416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3A69ACF" w14:textId="5A4FA046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16.907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98DB791" w14:textId="7A208F3F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45.795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CC7EA46" w14:textId="628895E6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.00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C736CE6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116B2846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DB86729" w14:textId="5C851D9E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65A60D1" w14:textId="642DC935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17.427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441125D" w14:textId="78E922E8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45.795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F6A247F" w14:textId="59D4D08B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1.000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606E425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65EA29E6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A1C1B6A" w14:textId="7168C4CB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3547FE3" w14:textId="6FC52E04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16.441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BBADACB" w14:textId="17C7F20F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45.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A68617B" w14:textId="4C1917AE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.00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1708D50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19C4141D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F01E003" w14:textId="0C92763C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5FBCF7A" w14:textId="28B8BE97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4.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8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8531C84" w14:textId="597A29D8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45.806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779B957" w14:textId="2FEB2D30" w:rsidR="00DF0A13" w:rsidRPr="001C17A9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.00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3C7F9BA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23813E4E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DDC708D" w14:textId="3394EB07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CD6C2E4" w14:textId="41288F1F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8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5FF6D70" w14:textId="53C28BDA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50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3161589" w14:textId="5526C547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993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1451D49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4812C708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8EC81EB" w14:textId="424519FA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440CDD7" w14:textId="668FFDD7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7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5259728" w14:textId="43AD7EEC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3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E24C2A8" w14:textId="79AE53A9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694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34C7AE1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529785BB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91FB69B" w14:textId="26D4D823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0AD3393" w14:textId="292561A6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1.362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FA04B05" w14:textId="5399034F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4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36AD6A2" w14:textId="73D05399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5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4B8DA32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0F666678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9342109" w14:textId="6730FC65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FE40AF1" w14:textId="712DA394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7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A84B3FD" w14:textId="5B26AC04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3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FF9D53C" w14:textId="5FADEA31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9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E766751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5B1FF582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C04F1E9" w14:textId="544EA05D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4C14A4B" w14:textId="110C32D5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.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7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64BE023" w14:textId="4D0377D5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481 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7E25DBB" w14:textId="3E508530" w:rsidR="00DF0A13" w:rsidRPr="00DF0A13" w:rsidRDefault="00DF0A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031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2329F8F" w14:textId="4D11EB94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gt; April</w:t>
            </w:r>
          </w:p>
        </w:tc>
      </w:tr>
      <w:tr w:rsidR="00ED4370" w:rsidRPr="00854043" w14:paraId="7F193D77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4DEFFF8" w14:textId="0CD36251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A0E8DAF" w14:textId="56E9EFCA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B5E3C15" w14:textId="286FF8BB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2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933AC5F" w14:textId="48632C65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975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E68A1F0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17852E0D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C3D7D53" w14:textId="620BE26F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DFDCDA0" w14:textId="6FFE51BF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-1.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3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CC66E14" w14:textId="43011516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.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379F83E" w14:textId="6A5B3A1B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906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935297B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34CCF3F0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DB5C2B6" w14:textId="366503A7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0FB941C" w14:textId="18FD9053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441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E6DE7C4" w14:textId="745CB0F0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373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9610BC4" w14:textId="1FAB07BE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6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B0D3592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7D6AD5D7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C7949D6" w14:textId="1AAF1EAA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4126D6F" w14:textId="3C3884F6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934 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1FD1B3C" w14:textId="57844B91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335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60A9374" w14:textId="73391A57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091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EC7ADFE" w14:textId="73DC0F75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3808705D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751120B" w14:textId="40AB7D74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C2E045D" w14:textId="58183945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569 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C6A51DB" w14:textId="7B8A5C46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366 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5D311F4" w14:textId="5C49EF6B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785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D649DDA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63662E4F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D7325C6" w14:textId="15A790D3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57D0B00" w14:textId="4734D5CD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9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91BD252" w14:textId="4818616E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336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B606D06" w14:textId="32125D40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024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D438C32" w14:textId="6F9B68EA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gt; May</w:t>
            </w:r>
          </w:p>
        </w:tc>
      </w:tr>
      <w:tr w:rsidR="00ED4370" w:rsidRPr="00854043" w14:paraId="290D9533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88CA2C5" w14:textId="379BB69B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64D1909" w14:textId="3774FE61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3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6C65453" w14:textId="7038DFE5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38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19DB6C3" w14:textId="33D696C6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1.000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A794309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2193AFF2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B799698" w14:textId="382ACB7B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293335D" w14:textId="261C0CE0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-1.870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4265113" w14:textId="727EE89E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5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D011B06" w14:textId="4A62F828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634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7E7675D7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654A405D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3F7A912" w14:textId="4027F70B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F1DD7AD" w14:textId="1612F6EC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3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6E7F444" w14:textId="7C1C6197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348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B92CE9C" w14:textId="3BB3D67F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60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7A0D24D0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231D3A70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04D6091" w14:textId="3E63484C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37E8C44" w14:textId="751F94ED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127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8D7F4A2" w14:textId="5FA4D7A2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FD09BDA" w14:textId="1CD527DC" w:rsidR="00DF0A13" w:rsidRPr="006D7E84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1.000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0F7F274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5D66667B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DE49ADE" w14:textId="0A32D42E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6162B3D" w14:textId="19370812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647 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B858EEA" w14:textId="1EA47898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DC872FD" w14:textId="3E4B8F10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9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DF00E6D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7AC2B898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2A4BDAC" w14:textId="0E6283C7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50D3FCF" w14:textId="137D5E89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-0.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9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855B740" w14:textId="651564A8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390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B63DDED" w14:textId="7D38A704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992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145B878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4FA16CF4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1CFD34B" w14:textId="0ED48770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CE9E679" w14:textId="1328A856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-2.312 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43B7E1B" w14:textId="276F41B9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1.054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961BCF5" w14:textId="30C69BE3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8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759AD319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248BF1AC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0B2A422" w14:textId="1A1EEEEA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04F8FEE" w14:textId="526DCAFC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-0.365 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75186A9" w14:textId="7F07E944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6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DA7DC22" w14:textId="4E571E8B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966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BB4DCEB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05F2ED71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49F9F30" w14:textId="0119C47A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AAABE64" w14:textId="6B47CF47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5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356E6E2" w14:textId="235E1B56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3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7E43CCD" w14:textId="26D44FA0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.00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79FD4FFF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258A5D1A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1EEA0E2" w14:textId="2B41D1F1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A9EE102" w14:textId="1820A37A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-0.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2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C2ADA93" w14:textId="39432424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5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31012DE" w14:textId="7F3B9FFC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4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AB0A3D8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52C09EEF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0E86CAC" w14:textId="3CA68C38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F9DCE9D" w14:textId="49DCF3BD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-2.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5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40C257E" w14:textId="7FF4CD60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4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1071F0E" w14:textId="2D7574D8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115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093F0C1E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50AB34FB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8C378FE" w14:textId="1E1A118A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us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E05B0B7" w14:textId="5448A0C2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20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B5953D8" w14:textId="5C05E22B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CF24694" w14:textId="211A3DC2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750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58A960D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47CD5E92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D02403F" w14:textId="7A052FF9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us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A678D92" w14:textId="6D37A19D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-0.466 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1AF0E54" w14:textId="5085BCCE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0.370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3C582C2" w14:textId="06BFFCE5" w:rsidR="00DF0A13" w:rsidRPr="00DF0A13" w:rsidRDefault="00DF0A13" w:rsidP="00163D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3</w:t>
            </w: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B3628F0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4F013691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A8CC2F4" w14:textId="233268D6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us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51FF831" w14:textId="2477A5FC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-2.439 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681127E" w14:textId="111B42D0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.04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0AF4970" w14:textId="4ADCD36C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267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FA1031D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78762C3A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84BC25C" w14:textId="1350F3BB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tembe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D6C2487" w14:textId="01DB0667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-0.986 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8C23877" w14:textId="452C639B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DFD1CF2" w14:textId="4395284C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9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724C6972" w14:textId="01263E1F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2D5981D1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6123A2B" w14:textId="412DD87A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tembe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44E3705" w14:textId="11990A39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-2.959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7A1ABE2" w14:textId="5B2E6C65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04BDA9C" w14:textId="0CCE6BFD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6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90E86E3" w14:textId="3329CC15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854043" w14:paraId="7AB64DB7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05DE5E2" w14:textId="4368F71C" w:rsidR="00DF0A13" w:rsidRPr="001C17A9" w:rsidRDefault="00DF0A13" w:rsidP="00163DFD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obe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D48DCA6" w14:textId="465F64D6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 xml:space="preserve">-1.973 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F45CC6F" w14:textId="70A55690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3C0892D" w14:textId="440E0E40" w:rsidR="00DF0A13" w:rsidRPr="001C17A9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F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de-DE"/>
              </w:rPr>
              <w:t>0.565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C5B6ECC" w14:textId="77777777" w:rsidR="00DF0A13" w:rsidRDefault="00DF0A1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32DE4" w14:paraId="67B73E1B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0FDBCF8" w14:textId="2E3BFFDF" w:rsidR="00C25C9B" w:rsidRPr="00C25C9B" w:rsidRDefault="00C25C9B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infection</w:t>
            </w:r>
            <w:r w:rsidR="00966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baer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f. positive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147242C" w14:textId="2B3137F7" w:rsidR="00C25C9B" w:rsidRPr="001C17A9" w:rsidRDefault="00C25C9B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5C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C25C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143A106" w14:textId="6F358A73" w:rsidR="00C25C9B" w:rsidRPr="001C17A9" w:rsidRDefault="00C25C9B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5C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A853288" w14:textId="05903FCA" w:rsidR="00C25C9B" w:rsidRPr="001C17A9" w:rsidRDefault="00C25C9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7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C17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*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2F04C98" w14:textId="44C35BE8" w:rsidR="00694C87" w:rsidRPr="00C25C9B" w:rsidRDefault="00C25C9B" w:rsidP="00163DF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er likelihood of infection when positive fo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baeri</w:t>
            </w:r>
          </w:p>
        </w:tc>
      </w:tr>
      <w:tr w:rsidR="00C00916" w:rsidRPr="00332DE4" w14:paraId="10ED568C" w14:textId="77777777" w:rsidTr="004C6284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99656" w14:textId="08F350C4" w:rsidR="00C00916" w:rsidRPr="004C6284" w:rsidRDefault="00C00916" w:rsidP="00163DF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C628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Spirura </w:t>
            </w:r>
            <w:r w:rsidRPr="004C62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.</w:t>
            </w:r>
          </w:p>
          <w:p w14:paraId="26A040EB" w14:textId="3D3CC2A6" w:rsidR="00694C87" w:rsidRPr="008E3684" w:rsidRDefault="00694C87" w:rsidP="00163DFD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st model: sampling month + </w:t>
            </w:r>
            <w:r w:rsidR="00B042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infec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baeri</w:t>
            </w:r>
          </w:p>
          <w:p w14:paraId="7F58E8F1" w14:textId="125F83F4" w:rsidR="00C00916" w:rsidRPr="00854043" w:rsidRDefault="00C00916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ll model comparison: Deviance = </w:t>
            </w:r>
            <w:r w:rsidR="00694C87" w:rsidRPr="00694C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2.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Df = </w:t>
            </w:r>
            <w:r w:rsidR="00694C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</w:tr>
      <w:tr w:rsidR="00ED4370" w:rsidRPr="003E3C15" w14:paraId="1E596AAC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A7E0AB1" w14:textId="4EBC76A9" w:rsidR="006B6861" w:rsidRDefault="006B6861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06D16F8" w14:textId="20971289" w:rsidR="006B6861" w:rsidRDefault="006B6861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4170CCC" w14:textId="08DCFB08" w:rsidR="006B6861" w:rsidRDefault="006B6861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352CCBF" w14:textId="40A80538" w:rsidR="006B6861" w:rsidRDefault="006B6861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A857EAC" w14:textId="77777777" w:rsidR="006B6861" w:rsidRDefault="006B6861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330AF753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1B462DB" w14:textId="2F210D42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l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ch        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04142A1" w14:textId="690AA3BC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2A5D084" w14:textId="5838539D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E3D0A02" w14:textId="03EC9298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76B5AF17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7BA5B44C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F128D28" w14:textId="22066AFB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5BE2B39" w14:textId="25C07B8E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B8CEE90" w14:textId="6450C21D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8A907BF" w14:textId="0933AFF9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99 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79AE090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53587D04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9A1D78C" w14:textId="6B42D607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0D6EB64" w14:textId="1EF2AA5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0112F19" w14:textId="5E7D9F00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E48AEC4" w14:textId="1449A336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7565897D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5A726950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A123DC7" w14:textId="7E19C93E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8D8A879" w14:textId="68070AC8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AC4181A" w14:textId="71359563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20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FDD77E2" w14:textId="3CEFA7C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2E4CFC28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28236412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AE71DD7" w14:textId="3E4A55B8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F70818A" w14:textId="304F5DAA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093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A26936E" w14:textId="6FC922F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4F2A605" w14:textId="51046465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7BD7FD75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3CCE74B2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DB13C5A" w14:textId="44C759F9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364F820" w14:textId="05611ECA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38FBCA4" w14:textId="79E6D3B1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C44B154" w14:textId="275422DD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2539D82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60CADA8C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22997EF" w14:textId="2ED36F0A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0B6787A" w14:textId="61CA51F9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338B332" w14:textId="29B7A78F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13F3498" w14:textId="119E4738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99  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0D1843C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00E45A51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51C7A6C" w14:textId="00579459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0914977" w14:textId="791135D1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0BC37F7" w14:textId="244A8C16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FBBE17B" w14:textId="001EF328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5C63B78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7895A431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B4374A1" w14:textId="3AE2D946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5DE1AA8" w14:textId="4FC86CEF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651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4B17486" w14:textId="5707DA13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03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6D01C2F" w14:textId="782DD9EB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8D6194E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332845B8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591C03B" w14:textId="2BB61C16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3889FBA" w14:textId="0CF4ACB9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B648BFE" w14:textId="2192EADC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B5B7EFE" w14:textId="1C48AF80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023A972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0465CB46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922C099" w14:textId="04604F10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5437DC2" w14:textId="2B81701B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93C3C98" w14:textId="1FB694E7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6ED40C6" w14:textId="3A7B1445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6DAD68E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70456999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D12B2E8" w14:textId="7DC5CED5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1667B5F" w14:textId="1EC5774E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397C68C" w14:textId="187EB5D1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0A8DD4C" w14:textId="5FA2D18A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22 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793E90C9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2EF50417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CE12BB5" w14:textId="289CC029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5566618" w14:textId="581FCA9E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83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E97680E" w14:textId="56AD03E9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17FC9EA" w14:textId="2D140908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77  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E71CDE8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6F99CC6E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8935698" w14:textId="2084A543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76DE0C8" w14:textId="1B37F7D9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D553126" w14:textId="4D2BF9FA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84B4624" w14:textId="6A608A15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53  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ACE838E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0D6CADFD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4C4A01C" w14:textId="1BC4AFF1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63F16A9" w14:textId="4963B92C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04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D55059F" w14:textId="11C39631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1C56F65" w14:textId="1719C959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68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0E4F25E0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34B327D0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680092BA" w14:textId="639E77A8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909D491" w14:textId="2FF97BD1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92CA734" w14:textId="110FC8B6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20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117385B" w14:textId="534E1134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2D9B2F5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4CF75BD3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2A74405" w14:textId="51615055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5E93514" w14:textId="2BBC551E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EA6221F" w14:textId="731A208F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677E1A4" w14:textId="3F4B3CE7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0183D60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299CC76F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0600CFF" w14:textId="1D53A0BA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FDF6942" w14:textId="1AA47028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8D5BB8D" w14:textId="316F7FE8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A89015E" w14:textId="08817A60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  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5063144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5A66426A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F71214A" w14:textId="2C49BCDD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216D8BE" w14:textId="6AE104D1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185C817" w14:textId="5582B68B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459F6BD" w14:textId="09EBCC34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40*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A5BAF70" w14:textId="4FDD3204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gt; May</w:t>
            </w:r>
          </w:p>
        </w:tc>
      </w:tr>
      <w:tr w:rsidR="00ED4370" w:rsidRPr="003E3C15" w14:paraId="429F7B8C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5B11F49" w14:textId="23DF3417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70A1C7F" w14:textId="64345065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9F3FA0B" w14:textId="45FD21F6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FCC63E5" w14:textId="360593A0" w:rsidR="00C56654" w:rsidRPr="009C7E63" w:rsidRDefault="00C566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8*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F21113F" w14:textId="1113F150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&gt; May</w:t>
            </w:r>
          </w:p>
        </w:tc>
      </w:tr>
      <w:tr w:rsidR="00ED4370" w:rsidRPr="003E3C15" w14:paraId="6B2FB143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EC474D8" w14:textId="44DE2CF9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1C35E8E" w14:textId="4FE61862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F0F507E" w14:textId="4942543F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98FC29F" w14:textId="0EFD2577" w:rsidR="00C56654" w:rsidRPr="009C7E63" w:rsidRDefault="00C566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0B2A273B" w14:textId="62300BCE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mber &gt; May</w:t>
            </w:r>
          </w:p>
        </w:tc>
      </w:tr>
      <w:tr w:rsidR="00ED4370" w:rsidRPr="003E3C15" w14:paraId="4DFFD8B1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512CCFD" w14:textId="1A702566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D4ED6AE" w14:textId="6C832E27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35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48ECA12" w14:textId="7F8E6DB3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45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4EAEDEF" w14:textId="23392500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10 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3B691B0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761B1108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6D19C416" w14:textId="5B5784D5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084782E" w14:textId="7FD60014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804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5033DAC" w14:textId="4FCDECCF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861DBD5" w14:textId="449FAC71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D3B46E1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25B923BD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A99106C" w14:textId="478FC3DC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D17D27B" w14:textId="443E7B0F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186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5F28AF5" w14:textId="2C03CA3D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4C99D6A" w14:textId="2092EC85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*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5A8BF21" w14:textId="5D13C8A6" w:rsidR="00C56654" w:rsidRP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tember </w:t>
            </w:r>
            <w:r w:rsidR="006423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June</w:t>
            </w:r>
          </w:p>
        </w:tc>
      </w:tr>
      <w:tr w:rsidR="00ED4370" w:rsidRPr="003E3C15" w14:paraId="5DD9148D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C55CE73" w14:textId="715998A6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2DDF522" w14:textId="44083222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811EDA5" w14:textId="09781A52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2D6BA0B" w14:textId="3F887D30" w:rsidR="00C56654" w:rsidRPr="009C7E63" w:rsidRDefault="00C566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1**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2AC0F70" w14:textId="1E0570BC" w:rsidR="00C56654" w:rsidRDefault="0064230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&gt; June</w:t>
            </w:r>
          </w:p>
        </w:tc>
      </w:tr>
      <w:tr w:rsidR="00ED4370" w:rsidRPr="003E3C15" w14:paraId="0B1856E5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45AB7A4" w14:textId="15420E52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743D310" w14:textId="2AA18515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607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004E767" w14:textId="117B3B7E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72E250C" w14:textId="7237703A" w:rsidR="00C56654" w:rsidRPr="009C7E63" w:rsidRDefault="00C566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52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01**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05013E7" w14:textId="2E0CA75D" w:rsidR="00C56654" w:rsidRDefault="0064230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mber &gt; June</w:t>
            </w:r>
          </w:p>
        </w:tc>
      </w:tr>
      <w:tr w:rsidR="00ED4370" w:rsidRPr="003E3C15" w14:paraId="2947A80C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E4CB82D" w14:textId="222C1690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0427787" w14:textId="5E9381B5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69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0F06670" w14:textId="5BE3D52B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1969BD8" w14:textId="76C644B9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69E5A068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33D02B0A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E973B62" w14:textId="106A63B0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ACDE182" w14:textId="1554664C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051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751404C" w14:textId="61E538B7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31C780E" w14:textId="53D96073" w:rsidR="00C56654" w:rsidRPr="009C7E63" w:rsidRDefault="00C566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6423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**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6367FC3" w14:textId="47D1B8B4" w:rsidR="00C56654" w:rsidRDefault="0064230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gt; July</w:t>
            </w:r>
          </w:p>
        </w:tc>
      </w:tr>
      <w:tr w:rsidR="00ED4370" w:rsidRPr="003E3C15" w14:paraId="7F8F6E56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CA9104E" w14:textId="5C7F1474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CE35B99" w14:textId="549A4880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164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93DDF8F" w14:textId="3DDC3A28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5B66F35" w14:textId="5555ED86" w:rsidR="00C56654" w:rsidRPr="009C7E63" w:rsidRDefault="00C566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6423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**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2D4FA34" w14:textId="3F78706F" w:rsidR="00C56654" w:rsidRDefault="0064230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&gt; July</w:t>
            </w:r>
          </w:p>
        </w:tc>
      </w:tr>
      <w:tr w:rsidR="00ED4370" w:rsidRPr="003E3C15" w14:paraId="546932CB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8A22DF3" w14:textId="124084DA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0C97E2C" w14:textId="2957EBDC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472 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CFA2EFB" w14:textId="2D002FDD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4E93A95" w14:textId="5C860E09" w:rsidR="00C56654" w:rsidRPr="009C7E63" w:rsidRDefault="00C566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6423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***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2795972" w14:textId="30E4567F" w:rsidR="00C56654" w:rsidRDefault="0064230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mber &gt; July</w:t>
            </w:r>
          </w:p>
        </w:tc>
      </w:tr>
      <w:tr w:rsidR="00ED4370" w:rsidRPr="003E3C15" w14:paraId="2094049B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D719E9B" w14:textId="50356973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us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ADE72A7" w14:textId="542AD64A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2E16269" w14:textId="0A6BC50E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B8925CB" w14:textId="1DD55FBD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77BB9CF" w14:textId="045C1494" w:rsidR="00C56654" w:rsidRDefault="0064230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gt; August</w:t>
            </w:r>
          </w:p>
        </w:tc>
      </w:tr>
      <w:tr w:rsidR="00ED4370" w:rsidRPr="003E3C15" w14:paraId="3DFD7F51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D21FF42" w14:textId="2C1B3AD8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us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C4A87DB" w14:textId="5B5D948B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24AA037" w14:textId="301889A4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3F15F02" w14:textId="1DC6A1CA" w:rsidR="00C56654" w:rsidRPr="009C7E63" w:rsidRDefault="00C566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2*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4DD6A179" w14:textId="2FA1385D" w:rsidR="00C56654" w:rsidRDefault="0064230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&gt; August</w:t>
            </w:r>
          </w:p>
        </w:tc>
      </w:tr>
      <w:tr w:rsidR="00ED4370" w:rsidRPr="003E3C15" w14:paraId="4D5733C5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1135D5B" w14:textId="2BAD30AF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ust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EF10BD4" w14:textId="19247465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05F9E74" w14:textId="26921658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F4EB6A9" w14:textId="68398AD6" w:rsidR="00C56654" w:rsidRPr="009C7E63" w:rsidRDefault="00C566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9C2482A" w14:textId="6806C7CC" w:rsidR="00C56654" w:rsidRDefault="0064230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ember &gt; August</w:t>
            </w:r>
          </w:p>
        </w:tc>
      </w:tr>
      <w:tr w:rsidR="00ED4370" w:rsidRPr="003E3C15" w14:paraId="51DD1F7D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85011DE" w14:textId="2E31769A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tembe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2CA3337" w14:textId="58A43E86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13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21B75FC" w14:textId="2FFF82AE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28A1673" w14:textId="3692257B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  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568BF259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4F523909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6D77F1E9" w14:textId="3A9FC14C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tembe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D887A52" w14:textId="10A467A3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7C96D3C" w14:textId="0E28A0AD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57081A5" w14:textId="71EAEA9C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93  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382A7188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E3C15" w14:paraId="300A6F36" w14:textId="77777777" w:rsidTr="004C6284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93D106B" w14:textId="1B59491B" w:rsidR="00C56654" w:rsidRDefault="00C56654" w:rsidP="00163DFD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ober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6ABC5BE" w14:textId="2DDEB93C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6CDE103" w14:textId="5474F6D5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77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33E2BDF" w14:textId="262E2086" w:rsidR="00C56654" w:rsidRPr="009C7E63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E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</w:tcPr>
          <w:p w14:paraId="1325E68D" w14:textId="77777777" w:rsidR="00C56654" w:rsidRDefault="00C56654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D4370" w:rsidRPr="00332DE4" w14:paraId="698531CE" w14:textId="77777777" w:rsidTr="004C6284"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6AB6A" w14:textId="4ED3CD1A" w:rsidR="00642303" w:rsidRPr="00642303" w:rsidRDefault="0064230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infection </w:t>
            </w:r>
            <w:r w:rsidR="009662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baer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f. positive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ADF51" w14:textId="05FFAC81" w:rsidR="00642303" w:rsidRPr="009C7E63" w:rsidRDefault="0064230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3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37 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61026" w14:textId="7E2B7817" w:rsidR="00642303" w:rsidRPr="009C7E63" w:rsidRDefault="00642303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3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423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66709" w14:textId="02902663" w:rsidR="00642303" w:rsidRPr="009C7E63" w:rsidRDefault="0064230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  <w:r w:rsidRPr="006423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B86F5" w14:textId="1835CC74" w:rsidR="00642303" w:rsidRDefault="00634165" w:rsidP="00163DF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er likelihood of infection when positive fo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baeri</w:t>
            </w:r>
          </w:p>
        </w:tc>
      </w:tr>
    </w:tbl>
    <w:p w14:paraId="13F49C0C" w14:textId="77777777" w:rsidR="00B24820" w:rsidRPr="00B24820" w:rsidRDefault="00B24820" w:rsidP="00163DF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24820" w:rsidRPr="00B24820" w:rsidSect="00C4329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DF7AEE" w14:textId="77777777" w:rsidR="00EF494E" w:rsidRDefault="00EF494E" w:rsidP="00163DFD">
      <w:pPr>
        <w:spacing w:after="0" w:line="240" w:lineRule="auto"/>
      </w:pPr>
      <w:r>
        <w:separator/>
      </w:r>
    </w:p>
  </w:endnote>
  <w:endnote w:type="continuationSeparator" w:id="0">
    <w:p w14:paraId="44D50947" w14:textId="77777777" w:rsidR="00EF494E" w:rsidRDefault="00EF494E" w:rsidP="00163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6BDCC4" w14:textId="77777777" w:rsidR="00EF494E" w:rsidRDefault="00EF494E" w:rsidP="00163DFD">
      <w:pPr>
        <w:spacing w:after="0" w:line="240" w:lineRule="auto"/>
      </w:pPr>
      <w:r>
        <w:separator/>
      </w:r>
    </w:p>
  </w:footnote>
  <w:footnote w:type="continuationSeparator" w:id="0">
    <w:p w14:paraId="1D33C87C" w14:textId="77777777" w:rsidR="00EF494E" w:rsidRDefault="00EF494E" w:rsidP="00163D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BD3659F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46D"/>
    <w:rsid w:val="0001542C"/>
    <w:rsid w:val="00027413"/>
    <w:rsid w:val="000A7332"/>
    <w:rsid w:val="000B6837"/>
    <w:rsid w:val="000E34C4"/>
    <w:rsid w:val="00163DFD"/>
    <w:rsid w:val="001C17A9"/>
    <w:rsid w:val="002B2745"/>
    <w:rsid w:val="00303D4A"/>
    <w:rsid w:val="00332DE4"/>
    <w:rsid w:val="00365295"/>
    <w:rsid w:val="003B3100"/>
    <w:rsid w:val="003C75BF"/>
    <w:rsid w:val="003E3C15"/>
    <w:rsid w:val="004641F8"/>
    <w:rsid w:val="004C6284"/>
    <w:rsid w:val="004F766E"/>
    <w:rsid w:val="00525909"/>
    <w:rsid w:val="00634165"/>
    <w:rsid w:val="00642303"/>
    <w:rsid w:val="00644532"/>
    <w:rsid w:val="006459A5"/>
    <w:rsid w:val="00662D65"/>
    <w:rsid w:val="00666193"/>
    <w:rsid w:val="00694C87"/>
    <w:rsid w:val="00696404"/>
    <w:rsid w:val="006B6861"/>
    <w:rsid w:val="006D7E84"/>
    <w:rsid w:val="007013B6"/>
    <w:rsid w:val="0076419C"/>
    <w:rsid w:val="007A746D"/>
    <w:rsid w:val="00840813"/>
    <w:rsid w:val="00854043"/>
    <w:rsid w:val="00881BE9"/>
    <w:rsid w:val="008D1A73"/>
    <w:rsid w:val="008E3684"/>
    <w:rsid w:val="00927789"/>
    <w:rsid w:val="0096621E"/>
    <w:rsid w:val="009845EC"/>
    <w:rsid w:val="009B1899"/>
    <w:rsid w:val="00A075D2"/>
    <w:rsid w:val="00B0426F"/>
    <w:rsid w:val="00B24820"/>
    <w:rsid w:val="00B73DB8"/>
    <w:rsid w:val="00BF5D81"/>
    <w:rsid w:val="00C00916"/>
    <w:rsid w:val="00C25C9B"/>
    <w:rsid w:val="00C43291"/>
    <w:rsid w:val="00C56654"/>
    <w:rsid w:val="00C84166"/>
    <w:rsid w:val="00CB21E5"/>
    <w:rsid w:val="00D30E98"/>
    <w:rsid w:val="00DD1A0C"/>
    <w:rsid w:val="00DF0A13"/>
    <w:rsid w:val="00E24B07"/>
    <w:rsid w:val="00E44339"/>
    <w:rsid w:val="00ED4370"/>
    <w:rsid w:val="00EF494E"/>
    <w:rsid w:val="00F2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1C95C"/>
  <w15:chartTrackingRefBased/>
  <w15:docId w15:val="{CCCC53EC-373B-43AC-94CB-A7F5E1C38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B24820"/>
  </w:style>
  <w:style w:type="table" w:styleId="Tabellenraster">
    <w:name w:val="Table Grid"/>
    <w:basedOn w:val="NormaleTabelle"/>
    <w:uiPriority w:val="39"/>
    <w:rsid w:val="00B24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0A7332"/>
    <w:pPr>
      <w:numPr>
        <w:numId w:val="1"/>
      </w:numPr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009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009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0091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09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091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42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426F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63D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3DFD"/>
  </w:style>
  <w:style w:type="paragraph" w:styleId="Fuzeile">
    <w:name w:val="footer"/>
    <w:basedOn w:val="Standard"/>
    <w:link w:val="FuzeileZchn"/>
    <w:uiPriority w:val="99"/>
    <w:unhideWhenUsed/>
    <w:rsid w:val="00163D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3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13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3</Words>
  <Characters>5630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Annette</dc:creator>
  <cp:keywords/>
  <dc:description/>
  <cp:lastModifiedBy>Strube, Christina</cp:lastModifiedBy>
  <cp:revision>8</cp:revision>
  <dcterms:created xsi:type="dcterms:W3CDTF">2024-04-07T18:08:00Z</dcterms:created>
  <dcterms:modified xsi:type="dcterms:W3CDTF">2024-07-18T15:18:00Z</dcterms:modified>
</cp:coreProperties>
</file>